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4136F" w14:textId="77777777" w:rsidR="00085AB8" w:rsidRDefault="00085AB8" w:rsidP="00085AB8">
      <w:pPr>
        <w:pStyle w:val="StandardWeb"/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BC2C9E">
        <w:rPr>
          <w:b/>
          <w:bCs/>
          <w:sz w:val="22"/>
          <w:szCs w:val="22"/>
          <w:lang w:val="en-US"/>
        </w:rPr>
        <w:t xml:space="preserve">Table 3: </w:t>
      </w:r>
      <w:r>
        <w:rPr>
          <w:b/>
          <w:bCs/>
          <w:sz w:val="22"/>
          <w:szCs w:val="22"/>
          <w:lang w:val="en-US"/>
        </w:rPr>
        <w:t>Sampl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746"/>
        <w:gridCol w:w="1563"/>
        <w:gridCol w:w="2282"/>
        <w:gridCol w:w="1876"/>
        <w:gridCol w:w="1648"/>
        <w:gridCol w:w="2044"/>
        <w:gridCol w:w="1231"/>
        <w:gridCol w:w="1385"/>
        <w:gridCol w:w="1502"/>
      </w:tblGrid>
      <w:tr w:rsidR="00085AB8" w:rsidRPr="00D41710" w14:paraId="2423A344" w14:textId="77777777" w:rsidTr="00221A17">
        <w:tc>
          <w:tcPr>
            <w:tcW w:w="261" w:type="pct"/>
          </w:tcPr>
          <w:p w14:paraId="5A2A4112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47" w:type="pct"/>
          </w:tcPr>
          <w:p w14:paraId="220F2EC7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ity</w:t>
            </w:r>
          </w:p>
        </w:tc>
        <w:tc>
          <w:tcPr>
            <w:tcW w:w="799" w:type="pct"/>
          </w:tcPr>
          <w:p w14:paraId="3B824D9A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ress factors of living situation at birth (narrative)</w:t>
            </w:r>
          </w:p>
        </w:tc>
        <w:tc>
          <w:tcPr>
            <w:tcW w:w="657" w:type="pct"/>
          </w:tcPr>
          <w:p w14:paraId="10E7E776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de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</w:t>
            </w:r>
          </w:p>
        </w:tc>
        <w:tc>
          <w:tcPr>
            <w:tcW w:w="577" w:type="pct"/>
          </w:tcPr>
          <w:p w14:paraId="2BA75D87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vious mode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</w:t>
            </w:r>
          </w:p>
        </w:tc>
        <w:tc>
          <w:tcPr>
            <w:tcW w:w="716" w:type="pct"/>
          </w:tcPr>
          <w:p w14:paraId="4EBBDEB5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ent phase care</w:t>
            </w:r>
          </w:p>
        </w:tc>
        <w:tc>
          <w:tcPr>
            <w:tcW w:w="431" w:type="pct"/>
          </w:tcPr>
          <w:p w14:paraId="185B975B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idence (urban/ rural)</w:t>
            </w:r>
          </w:p>
        </w:tc>
        <w:tc>
          <w:tcPr>
            <w:tcW w:w="485" w:type="pct"/>
          </w:tcPr>
          <w:p w14:paraId="0CCA2A1F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sport vehicle for transfer</w:t>
            </w:r>
          </w:p>
        </w:tc>
        <w:tc>
          <w:tcPr>
            <w:tcW w:w="526" w:type="pct"/>
          </w:tcPr>
          <w:p w14:paraId="42BE933F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vel time to hospital</w:t>
            </w:r>
          </w:p>
        </w:tc>
      </w:tr>
      <w:tr w:rsidR="00085AB8" w:rsidRPr="00D41710" w14:paraId="4CD190DB" w14:textId="77777777" w:rsidTr="00221A17">
        <w:tc>
          <w:tcPr>
            <w:tcW w:w="261" w:type="pct"/>
          </w:tcPr>
          <w:p w14:paraId="063B3735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7" w:type="pct"/>
          </w:tcPr>
          <w:p w14:paraId="28C1950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257E8D1A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-time student;</w:t>
            </w:r>
          </w:p>
          <w:p w14:paraId="02F7DF5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ner in training (works shifts)</w:t>
            </w:r>
          </w:p>
        </w:tc>
        <w:tc>
          <w:tcPr>
            <w:tcW w:w="657" w:type="pct"/>
          </w:tcPr>
          <w:p w14:paraId="7A3FA541" w14:textId="5ECA3A40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ginal</w:t>
            </w:r>
          </w:p>
        </w:tc>
        <w:tc>
          <w:tcPr>
            <w:tcW w:w="577" w:type="pct"/>
          </w:tcPr>
          <w:p w14:paraId="76B3A599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716" w:type="pct"/>
          </w:tcPr>
          <w:p w14:paraId="64E4E095" w14:textId="77777777" w:rsidR="00085AB8" w:rsidRPr="00EB6456" w:rsidRDefault="00085AB8" w:rsidP="00221A17">
            <w:pPr>
              <w:pStyle w:val="StandardWeb"/>
              <w:rPr>
                <w:sz w:val="18"/>
                <w:szCs w:val="18"/>
                <w:lang w:val="en-US"/>
              </w:rPr>
            </w:pPr>
            <w:r w:rsidRPr="00D41710">
              <w:rPr>
                <w:sz w:val="18"/>
                <w:szCs w:val="18"/>
                <w:lang w:val="en-US"/>
              </w:rPr>
              <w:t>home (interrupted</w:t>
            </w:r>
            <w:r w:rsidRPr="00D41710">
              <w:rPr>
                <w:sz w:val="18"/>
                <w:szCs w:val="18"/>
              </w:rPr>
              <w:t xml:space="preserve"> home birth)</w:t>
            </w:r>
          </w:p>
        </w:tc>
        <w:tc>
          <w:tcPr>
            <w:tcW w:w="431" w:type="pct"/>
          </w:tcPr>
          <w:p w14:paraId="3B8893AA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85" w:type="pct"/>
          </w:tcPr>
          <w:p w14:paraId="0195AAF1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 (from a friend)</w:t>
            </w:r>
          </w:p>
        </w:tc>
        <w:tc>
          <w:tcPr>
            <w:tcW w:w="526" w:type="pct"/>
          </w:tcPr>
          <w:p w14:paraId="65CB8C4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minutes</w:t>
            </w:r>
          </w:p>
        </w:tc>
      </w:tr>
      <w:tr w:rsidR="00085AB8" w:rsidRPr="00D41710" w14:paraId="65F6468B" w14:textId="77777777" w:rsidTr="00221A17">
        <w:tc>
          <w:tcPr>
            <w:tcW w:w="261" w:type="pct"/>
          </w:tcPr>
          <w:p w14:paraId="1EAEF9AD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7" w:type="pct"/>
          </w:tcPr>
          <w:p w14:paraId="39AD2CB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4398BA7A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mentioned</w:t>
            </w:r>
          </w:p>
        </w:tc>
        <w:tc>
          <w:tcPr>
            <w:tcW w:w="657" w:type="pct"/>
          </w:tcPr>
          <w:p w14:paraId="55369FED" w14:textId="0834BC21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ginal</w:t>
            </w:r>
          </w:p>
        </w:tc>
        <w:tc>
          <w:tcPr>
            <w:tcW w:w="577" w:type="pct"/>
          </w:tcPr>
          <w:p w14:paraId="2BA23D7C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716" w:type="pct"/>
          </w:tcPr>
          <w:p w14:paraId="0A1D9797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e-based latent phase care</w:t>
            </w:r>
          </w:p>
        </w:tc>
        <w:tc>
          <w:tcPr>
            <w:tcW w:w="431" w:type="pct"/>
          </w:tcPr>
          <w:p w14:paraId="2C4D31A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85" w:type="pct"/>
          </w:tcPr>
          <w:p w14:paraId="2876BD8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</w:t>
            </w:r>
          </w:p>
        </w:tc>
        <w:tc>
          <w:tcPr>
            <w:tcW w:w="526" w:type="pct"/>
          </w:tcPr>
          <w:p w14:paraId="6E524A3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minutes</w:t>
            </w:r>
          </w:p>
        </w:tc>
      </w:tr>
      <w:tr w:rsidR="00085AB8" w:rsidRPr="00D41710" w14:paraId="0E98EABD" w14:textId="77777777" w:rsidTr="00221A17">
        <w:tc>
          <w:tcPr>
            <w:tcW w:w="261" w:type="pct"/>
          </w:tcPr>
          <w:p w14:paraId="33FD3A9B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7" w:type="pct"/>
          </w:tcPr>
          <w:p w14:paraId="14BE2CA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pct"/>
          </w:tcPr>
          <w:p w14:paraId="5EC46639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57" w:type="pct"/>
          </w:tcPr>
          <w:p w14:paraId="2F928B33" w14:textId="6C7B3B29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23F2EBFC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cuum extraction with episiotomie and Kristeller´s maneuver</w:t>
            </w:r>
          </w:p>
        </w:tc>
        <w:tc>
          <w:tcPr>
            <w:tcW w:w="716" w:type="pct"/>
          </w:tcPr>
          <w:p w14:paraId="3953EED3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431" w:type="pct"/>
          </w:tcPr>
          <w:p w14:paraId="63FDEB0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85" w:type="pct"/>
          </w:tcPr>
          <w:p w14:paraId="1F2EEF6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xi</w:t>
            </w:r>
          </w:p>
        </w:tc>
        <w:tc>
          <w:tcPr>
            <w:tcW w:w="526" w:type="pct"/>
          </w:tcPr>
          <w:p w14:paraId="66A2CCD5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</w:tr>
      <w:tr w:rsidR="00085AB8" w:rsidRPr="00D41710" w14:paraId="5C9D4768" w14:textId="77777777" w:rsidTr="00221A17">
        <w:tc>
          <w:tcPr>
            <w:tcW w:w="261" w:type="pct"/>
          </w:tcPr>
          <w:p w14:paraId="1B720298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47" w:type="pct"/>
          </w:tcPr>
          <w:p w14:paraId="7FDA41F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73212B71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57" w:type="pct"/>
          </w:tcPr>
          <w:p w14:paraId="5A8C8D5A" w14:textId="6B9770B1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5D17A6E9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16" w:type="pct"/>
          </w:tcPr>
          <w:p w14:paraId="6F6B2417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home (interrupted home birth)</w:t>
            </w:r>
          </w:p>
        </w:tc>
        <w:tc>
          <w:tcPr>
            <w:tcW w:w="431" w:type="pct"/>
          </w:tcPr>
          <w:p w14:paraId="7C547253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485" w:type="pct"/>
          </w:tcPr>
          <w:p w14:paraId="4EB2D09D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26" w:type="pct"/>
          </w:tcPr>
          <w:p w14:paraId="3CF9F79E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0 minutes</w:t>
            </w:r>
          </w:p>
        </w:tc>
      </w:tr>
      <w:tr w:rsidR="00085AB8" w:rsidRPr="00D41710" w14:paraId="692DF4FB" w14:textId="77777777" w:rsidTr="00221A17">
        <w:tc>
          <w:tcPr>
            <w:tcW w:w="261" w:type="pct"/>
          </w:tcPr>
          <w:p w14:paraId="18C946E9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47" w:type="pct"/>
          </w:tcPr>
          <w:p w14:paraId="7CB22239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pct"/>
          </w:tcPr>
          <w:p w14:paraId="58D7CCC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ner in training;</w:t>
            </w:r>
          </w:p>
          <w:p w14:paraId="69D7FA0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further family network available</w:t>
            </w:r>
          </w:p>
        </w:tc>
        <w:tc>
          <w:tcPr>
            <w:tcW w:w="657" w:type="pct"/>
          </w:tcPr>
          <w:p w14:paraId="1D9FFBE5" w14:textId="7EB245B2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1D8F44C1" w14:textId="77777777" w:rsidR="00085AB8" w:rsidRPr="00D41710" w:rsidRDefault="00085AB8" w:rsidP="00221A17">
            <w:pPr>
              <w:pStyle w:val="StandardWeb"/>
              <w:rPr>
                <w:sz w:val="18"/>
                <w:szCs w:val="18"/>
                <w:lang w:val="en-US"/>
              </w:rPr>
            </w:pPr>
            <w:r w:rsidRPr="00D41710">
              <w:rPr>
                <w:sz w:val="18"/>
                <w:szCs w:val="18"/>
                <w:lang w:val="en-US"/>
              </w:rPr>
              <w:t>caesarean section after labor induction</w:t>
            </w:r>
          </w:p>
        </w:tc>
        <w:tc>
          <w:tcPr>
            <w:tcW w:w="716" w:type="pct"/>
          </w:tcPr>
          <w:p w14:paraId="1C4D5B4F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 (after home-based lat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se care)</w:t>
            </w:r>
          </w:p>
        </w:tc>
        <w:tc>
          <w:tcPr>
            <w:tcW w:w="431" w:type="pct"/>
          </w:tcPr>
          <w:p w14:paraId="5EB4AC35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85" w:type="pct"/>
          </w:tcPr>
          <w:p w14:paraId="543F442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</w:t>
            </w:r>
          </w:p>
        </w:tc>
        <w:tc>
          <w:tcPr>
            <w:tcW w:w="526" w:type="pct"/>
          </w:tcPr>
          <w:p w14:paraId="1A271A70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5 minutes</w:t>
            </w:r>
          </w:p>
        </w:tc>
      </w:tr>
      <w:tr w:rsidR="00085AB8" w:rsidRPr="00D41710" w14:paraId="77BC7B9E" w14:textId="77777777" w:rsidTr="00221A17">
        <w:tc>
          <w:tcPr>
            <w:tcW w:w="261" w:type="pct"/>
          </w:tcPr>
          <w:p w14:paraId="231C272A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47" w:type="pct"/>
          </w:tcPr>
          <w:p w14:paraId="0A1731E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36E234E0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57" w:type="pct"/>
          </w:tcPr>
          <w:p w14:paraId="1F133391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esarean section</w:t>
            </w:r>
          </w:p>
        </w:tc>
        <w:tc>
          <w:tcPr>
            <w:tcW w:w="577" w:type="pct"/>
          </w:tcPr>
          <w:p w14:paraId="3EAE1260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16" w:type="pct"/>
          </w:tcPr>
          <w:p w14:paraId="3703B867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spital </w:t>
            </w:r>
          </w:p>
        </w:tc>
        <w:tc>
          <w:tcPr>
            <w:tcW w:w="431" w:type="pct"/>
          </w:tcPr>
          <w:p w14:paraId="24C624D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85" w:type="pct"/>
          </w:tcPr>
          <w:p w14:paraId="6080AC70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</w:t>
            </w:r>
          </w:p>
        </w:tc>
        <w:tc>
          <w:tcPr>
            <w:tcW w:w="526" w:type="pct"/>
          </w:tcPr>
          <w:p w14:paraId="43643E72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minutes</w:t>
            </w:r>
          </w:p>
        </w:tc>
      </w:tr>
      <w:tr w:rsidR="00085AB8" w:rsidRPr="00D41710" w14:paraId="69B69530" w14:textId="77777777" w:rsidTr="00221A17">
        <w:tc>
          <w:tcPr>
            <w:tcW w:w="261" w:type="pct"/>
          </w:tcPr>
          <w:p w14:paraId="14DF654C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47" w:type="pct"/>
          </w:tcPr>
          <w:p w14:paraId="593DC2B0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3162CEFA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st moved to another city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endent on public transport</w:t>
            </w:r>
          </w:p>
        </w:tc>
        <w:tc>
          <w:tcPr>
            <w:tcW w:w="657" w:type="pct"/>
          </w:tcPr>
          <w:p w14:paraId="36AB1C05" w14:textId="0B9BA763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5D5EC56E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16" w:type="pct"/>
          </w:tcPr>
          <w:p w14:paraId="17C8F01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</w:t>
            </w:r>
          </w:p>
          <w:p w14:paraId="12AF881C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ttendant midwife)</w:t>
            </w:r>
          </w:p>
        </w:tc>
        <w:tc>
          <w:tcPr>
            <w:tcW w:w="431" w:type="pct"/>
          </w:tcPr>
          <w:p w14:paraId="73056745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85" w:type="pct"/>
          </w:tcPr>
          <w:p w14:paraId="3157BEC0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xi</w:t>
            </w:r>
          </w:p>
        </w:tc>
        <w:tc>
          <w:tcPr>
            <w:tcW w:w="526" w:type="pct"/>
          </w:tcPr>
          <w:p w14:paraId="0E3D88D2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minutes</w:t>
            </w:r>
          </w:p>
        </w:tc>
      </w:tr>
      <w:tr w:rsidR="00085AB8" w:rsidRPr="00D41710" w14:paraId="363EF73C" w14:textId="77777777" w:rsidTr="00221A17">
        <w:tc>
          <w:tcPr>
            <w:tcW w:w="261" w:type="pct"/>
          </w:tcPr>
          <w:p w14:paraId="1C86356C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47" w:type="pct"/>
          </w:tcPr>
          <w:p w14:paraId="63BC21AF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4365324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language barrier</w:t>
            </w:r>
          </w:p>
        </w:tc>
        <w:tc>
          <w:tcPr>
            <w:tcW w:w="657" w:type="pct"/>
          </w:tcPr>
          <w:p w14:paraId="1C46C9BA" w14:textId="4505C6DA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62B5A8AE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16" w:type="pct"/>
          </w:tcPr>
          <w:p w14:paraId="6E14F952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431" w:type="pct"/>
          </w:tcPr>
          <w:p w14:paraId="35AD9E0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485" w:type="pct"/>
          </w:tcPr>
          <w:p w14:paraId="609420EC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26" w:type="pct"/>
          </w:tcPr>
          <w:p w14:paraId="2DBFE849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5 minutes</w:t>
            </w:r>
          </w:p>
        </w:tc>
      </w:tr>
      <w:tr w:rsidR="00085AB8" w:rsidRPr="00D41710" w14:paraId="0619A5E3" w14:textId="77777777" w:rsidTr="00221A17">
        <w:tc>
          <w:tcPr>
            <w:tcW w:w="261" w:type="pct"/>
          </w:tcPr>
          <w:p w14:paraId="289F93E9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47" w:type="pct"/>
          </w:tcPr>
          <w:p w14:paraId="0CFA26B1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73AB0DFE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57" w:type="pct"/>
          </w:tcPr>
          <w:p w14:paraId="0444C43C" w14:textId="4BFF187F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5D28E81E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16" w:type="pct"/>
          </w:tcPr>
          <w:p w14:paraId="055DBB31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 xml:space="preserve">hospital </w:t>
            </w:r>
          </w:p>
          <w:p w14:paraId="77E2F6AD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(attendant midwife)</w:t>
            </w:r>
          </w:p>
        </w:tc>
        <w:tc>
          <w:tcPr>
            <w:tcW w:w="431" w:type="pct"/>
          </w:tcPr>
          <w:p w14:paraId="591E4DAC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485" w:type="pct"/>
          </w:tcPr>
          <w:p w14:paraId="7A969F0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26" w:type="pct"/>
          </w:tcPr>
          <w:p w14:paraId="7F5F4CFE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5 minutes</w:t>
            </w:r>
          </w:p>
        </w:tc>
      </w:tr>
      <w:tr w:rsidR="00085AB8" w:rsidRPr="00D41710" w14:paraId="7AC524F9" w14:textId="77777777" w:rsidTr="00221A17">
        <w:tc>
          <w:tcPr>
            <w:tcW w:w="261" w:type="pct"/>
          </w:tcPr>
          <w:p w14:paraId="20FDA173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11</w:t>
            </w:r>
          </w:p>
        </w:tc>
        <w:tc>
          <w:tcPr>
            <w:tcW w:w="547" w:type="pct"/>
          </w:tcPr>
          <w:p w14:paraId="3D27842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9" w:type="pct"/>
          </w:tcPr>
          <w:p w14:paraId="3005C20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57" w:type="pct"/>
          </w:tcPr>
          <w:p w14:paraId="67F17C07" w14:textId="62010308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3630118E" w14:textId="14F6D45D" w:rsidR="00085AB8" w:rsidRPr="002F6214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6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 spontaneous</w:t>
            </w:r>
            <w:r w:rsidR="00AE3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ginal</w:t>
            </w:r>
          </w:p>
          <w:p w14:paraId="6D1E3579" w14:textId="1629799D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: </w:t>
            </w:r>
            <w:r w:rsidR="004C03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ntaneous vaginal,</w:t>
            </w: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ecipitate delivery in the car</w:t>
            </w:r>
          </w:p>
        </w:tc>
        <w:tc>
          <w:tcPr>
            <w:tcW w:w="716" w:type="pct"/>
          </w:tcPr>
          <w:p w14:paraId="3AF6485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</w:t>
            </w:r>
          </w:p>
          <w:p w14:paraId="1541DBF1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ttendant midwife)</w:t>
            </w:r>
          </w:p>
        </w:tc>
        <w:tc>
          <w:tcPr>
            <w:tcW w:w="431" w:type="pct"/>
          </w:tcPr>
          <w:p w14:paraId="1A9F7815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urb</w:t>
            </w:r>
          </w:p>
        </w:tc>
        <w:tc>
          <w:tcPr>
            <w:tcW w:w="485" w:type="pct"/>
          </w:tcPr>
          <w:p w14:paraId="72CE74B3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</w:t>
            </w:r>
          </w:p>
        </w:tc>
        <w:tc>
          <w:tcPr>
            <w:tcW w:w="526" w:type="pct"/>
          </w:tcPr>
          <w:p w14:paraId="755FE445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</w:tr>
      <w:tr w:rsidR="00085AB8" w:rsidRPr="00D41710" w14:paraId="5B355A3A" w14:textId="77777777" w:rsidTr="00221A17">
        <w:tc>
          <w:tcPr>
            <w:tcW w:w="261" w:type="pct"/>
          </w:tcPr>
          <w:p w14:paraId="782852AC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47" w:type="pct"/>
          </w:tcPr>
          <w:p w14:paraId="3DF8982E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04F2F4C1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partner in training</w:t>
            </w:r>
          </w:p>
        </w:tc>
        <w:tc>
          <w:tcPr>
            <w:tcW w:w="657" w:type="pct"/>
          </w:tcPr>
          <w:p w14:paraId="77A453FF" w14:textId="488E1309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76374D3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16" w:type="pct"/>
          </w:tcPr>
          <w:p w14:paraId="4299AF90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1CF101E7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(attendant midwife)</w:t>
            </w:r>
          </w:p>
        </w:tc>
        <w:tc>
          <w:tcPr>
            <w:tcW w:w="431" w:type="pct"/>
          </w:tcPr>
          <w:p w14:paraId="64E2C58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485" w:type="pct"/>
          </w:tcPr>
          <w:p w14:paraId="6AC1626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26" w:type="pct"/>
          </w:tcPr>
          <w:p w14:paraId="17E8DB6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0 minutes</w:t>
            </w:r>
          </w:p>
        </w:tc>
      </w:tr>
      <w:tr w:rsidR="00085AB8" w:rsidRPr="00D41710" w14:paraId="40317D23" w14:textId="77777777" w:rsidTr="00221A17">
        <w:tc>
          <w:tcPr>
            <w:tcW w:w="261" w:type="pct"/>
          </w:tcPr>
          <w:p w14:paraId="28D3472D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47" w:type="pct"/>
          </w:tcPr>
          <w:p w14:paraId="4C5E5699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pct"/>
          </w:tcPr>
          <w:p w14:paraId="5A2D0FD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57" w:type="pct"/>
          </w:tcPr>
          <w:p w14:paraId="0DC55FEF" w14:textId="20D244A9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67FE0979" w14:textId="0F483A13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 xml:space="preserve">spontaneous </w:t>
            </w:r>
            <w:r w:rsidR="004C038A">
              <w:rPr>
                <w:rFonts w:ascii="Times New Roman" w:hAnsi="Times New Roman" w:cs="Times New Roman"/>
                <w:sz w:val="18"/>
                <w:szCs w:val="18"/>
              </w:rPr>
              <w:t>vaginal</w:t>
            </w:r>
          </w:p>
          <w:p w14:paraId="17BE42E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(very fast)</w:t>
            </w:r>
          </w:p>
        </w:tc>
        <w:tc>
          <w:tcPr>
            <w:tcW w:w="716" w:type="pct"/>
          </w:tcPr>
          <w:p w14:paraId="7919202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431" w:type="pct"/>
          </w:tcPr>
          <w:p w14:paraId="53F39DFC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485" w:type="pct"/>
          </w:tcPr>
          <w:p w14:paraId="4400A55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26" w:type="pct"/>
          </w:tcPr>
          <w:p w14:paraId="67D3B772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30 minutes</w:t>
            </w:r>
          </w:p>
        </w:tc>
      </w:tr>
      <w:tr w:rsidR="00085AB8" w:rsidRPr="00D41710" w14:paraId="4A28DEC8" w14:textId="77777777" w:rsidTr="00221A17">
        <w:tc>
          <w:tcPr>
            <w:tcW w:w="261" w:type="pct"/>
          </w:tcPr>
          <w:p w14:paraId="459A70B2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47" w:type="pct"/>
          </w:tcPr>
          <w:p w14:paraId="50E2335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pct"/>
          </w:tcPr>
          <w:p w14:paraId="10D909F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exhausting pregnancy with many infections and a broken rib</w:t>
            </w:r>
          </w:p>
        </w:tc>
        <w:tc>
          <w:tcPr>
            <w:tcW w:w="657" w:type="pct"/>
          </w:tcPr>
          <w:p w14:paraId="716035C0" w14:textId="0C37EDF5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ginal</w:t>
            </w:r>
          </w:p>
        </w:tc>
        <w:tc>
          <w:tcPr>
            <w:tcW w:w="577" w:type="pct"/>
          </w:tcPr>
          <w:p w14:paraId="12FAEB9B" w14:textId="7F42EDF3" w:rsidR="00085AB8" w:rsidRPr="00D41710" w:rsidRDefault="00AE3182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ginal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ter augmentation with oxytocin</w:t>
            </w:r>
          </w:p>
        </w:tc>
        <w:tc>
          <w:tcPr>
            <w:tcW w:w="716" w:type="pct"/>
          </w:tcPr>
          <w:p w14:paraId="3F2D5FA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431" w:type="pct"/>
          </w:tcPr>
          <w:p w14:paraId="4ABBEC1A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urb</w:t>
            </w:r>
          </w:p>
        </w:tc>
        <w:tc>
          <w:tcPr>
            <w:tcW w:w="485" w:type="pct"/>
          </w:tcPr>
          <w:p w14:paraId="265D782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</w:t>
            </w:r>
          </w:p>
        </w:tc>
        <w:tc>
          <w:tcPr>
            <w:tcW w:w="526" w:type="pct"/>
          </w:tcPr>
          <w:p w14:paraId="6AD6B69F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minutes</w:t>
            </w:r>
          </w:p>
        </w:tc>
      </w:tr>
      <w:tr w:rsidR="00085AB8" w:rsidRPr="00D41710" w14:paraId="26E8090A" w14:textId="77777777" w:rsidTr="00221A17">
        <w:tc>
          <w:tcPr>
            <w:tcW w:w="261" w:type="pct"/>
          </w:tcPr>
          <w:p w14:paraId="1CF78396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47" w:type="pct"/>
          </w:tcPr>
          <w:p w14:paraId="5E7FDEA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6A8E236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 parent by choice;</w:t>
            </w:r>
          </w:p>
          <w:p w14:paraId="69F12C1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 has two fathers</w:t>
            </w:r>
          </w:p>
        </w:tc>
        <w:tc>
          <w:tcPr>
            <w:tcW w:w="657" w:type="pct"/>
          </w:tcPr>
          <w:p w14:paraId="643549FE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esarean section</w:t>
            </w:r>
          </w:p>
        </w:tc>
        <w:tc>
          <w:tcPr>
            <w:tcW w:w="577" w:type="pct"/>
          </w:tcPr>
          <w:p w14:paraId="6B6474B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16" w:type="pct"/>
          </w:tcPr>
          <w:p w14:paraId="07DF1383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e (interrupted birth in birthing center with lat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se care at home)</w:t>
            </w:r>
          </w:p>
        </w:tc>
        <w:tc>
          <w:tcPr>
            <w:tcW w:w="431" w:type="pct"/>
          </w:tcPr>
          <w:p w14:paraId="13FC3985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85" w:type="pct"/>
          </w:tcPr>
          <w:p w14:paraId="4E376E3F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bulance</w:t>
            </w:r>
          </w:p>
        </w:tc>
        <w:tc>
          <w:tcPr>
            <w:tcW w:w="526" w:type="pct"/>
          </w:tcPr>
          <w:p w14:paraId="3F8D32F0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minutes (not nearest hospital)</w:t>
            </w:r>
          </w:p>
        </w:tc>
      </w:tr>
      <w:tr w:rsidR="00085AB8" w:rsidRPr="00D41710" w14:paraId="14EBF9B6" w14:textId="77777777" w:rsidTr="00221A17">
        <w:tc>
          <w:tcPr>
            <w:tcW w:w="261" w:type="pct"/>
          </w:tcPr>
          <w:p w14:paraId="2EAF9508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547" w:type="pct"/>
          </w:tcPr>
          <w:p w14:paraId="20F529ED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pct"/>
          </w:tcPr>
          <w:p w14:paraId="785630A7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chwork family;</w:t>
            </w:r>
          </w:p>
          <w:p w14:paraId="1D95626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ative birth experience;</w:t>
            </w:r>
          </w:p>
          <w:p w14:paraId="06ED5E25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ech presentation until due date</w:t>
            </w:r>
          </w:p>
        </w:tc>
        <w:tc>
          <w:tcPr>
            <w:tcW w:w="657" w:type="pct"/>
          </w:tcPr>
          <w:p w14:paraId="5B41588D" w14:textId="23325197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74EF1261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esarean section</w:t>
            </w:r>
          </w:p>
        </w:tc>
        <w:tc>
          <w:tcPr>
            <w:tcW w:w="716" w:type="pct"/>
          </w:tcPr>
          <w:p w14:paraId="12A1086E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431" w:type="pct"/>
          </w:tcPr>
          <w:p w14:paraId="46CD1ABC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485" w:type="pct"/>
          </w:tcPr>
          <w:p w14:paraId="45876FA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26" w:type="pct"/>
          </w:tcPr>
          <w:p w14:paraId="77D3D6FF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5 minutes</w:t>
            </w:r>
          </w:p>
        </w:tc>
      </w:tr>
      <w:tr w:rsidR="00085AB8" w:rsidRPr="00D41710" w14:paraId="640893AB" w14:textId="77777777" w:rsidTr="00221A17">
        <w:tc>
          <w:tcPr>
            <w:tcW w:w="261" w:type="pct"/>
          </w:tcPr>
          <w:p w14:paraId="3BD7855F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47" w:type="pct"/>
          </w:tcPr>
          <w:p w14:paraId="56246793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pct"/>
          </w:tcPr>
          <w:p w14:paraId="4DA658F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57" w:type="pct"/>
          </w:tcPr>
          <w:p w14:paraId="01B06237" w14:textId="27274CCC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66B480F7" w14:textId="5C9F9730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 xml:space="preserve"> with Epidural</w:t>
            </w:r>
          </w:p>
        </w:tc>
        <w:tc>
          <w:tcPr>
            <w:tcW w:w="716" w:type="pct"/>
          </w:tcPr>
          <w:p w14:paraId="35C46B49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431" w:type="pct"/>
          </w:tcPr>
          <w:p w14:paraId="4B549B0C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485" w:type="pct"/>
          </w:tcPr>
          <w:p w14:paraId="07CCF8CC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26" w:type="pct"/>
          </w:tcPr>
          <w:p w14:paraId="5D7170FD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45 minutes</w:t>
            </w:r>
          </w:p>
        </w:tc>
      </w:tr>
      <w:tr w:rsidR="00085AB8" w:rsidRPr="00D41710" w14:paraId="1F6C2135" w14:textId="77777777" w:rsidTr="00221A17">
        <w:tc>
          <w:tcPr>
            <w:tcW w:w="261" w:type="pct"/>
          </w:tcPr>
          <w:p w14:paraId="3815E754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47" w:type="pct"/>
          </w:tcPr>
          <w:p w14:paraId="3B58640C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4902F4BA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657" w:type="pct"/>
          </w:tcPr>
          <w:p w14:paraId="117371A5" w14:textId="4C1B9D2E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14DB73E7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16" w:type="pct"/>
          </w:tcPr>
          <w:p w14:paraId="41FA17C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431" w:type="pct"/>
          </w:tcPr>
          <w:p w14:paraId="326FAD6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485" w:type="pct"/>
          </w:tcPr>
          <w:p w14:paraId="015BF60E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26" w:type="pct"/>
          </w:tcPr>
          <w:p w14:paraId="3FFB1BF3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30 minutes</w:t>
            </w:r>
          </w:p>
        </w:tc>
      </w:tr>
      <w:tr w:rsidR="00085AB8" w:rsidRPr="00D41710" w14:paraId="59FF2E08" w14:textId="77777777" w:rsidTr="00221A17">
        <w:tc>
          <w:tcPr>
            <w:tcW w:w="261" w:type="pct"/>
          </w:tcPr>
          <w:p w14:paraId="1242AAB9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19</w:t>
            </w:r>
          </w:p>
        </w:tc>
        <w:tc>
          <w:tcPr>
            <w:tcW w:w="547" w:type="pct"/>
          </w:tcPr>
          <w:p w14:paraId="229C4517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pct"/>
          </w:tcPr>
          <w:p w14:paraId="60133A93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dependent on public transport</w:t>
            </w:r>
          </w:p>
        </w:tc>
        <w:tc>
          <w:tcPr>
            <w:tcW w:w="657" w:type="pct"/>
          </w:tcPr>
          <w:p w14:paraId="5CBB1495" w14:textId="48605275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101189A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cuum extraction with Kristeller´s maneuver</w:t>
            </w:r>
          </w:p>
        </w:tc>
        <w:tc>
          <w:tcPr>
            <w:tcW w:w="716" w:type="pct"/>
          </w:tcPr>
          <w:p w14:paraId="0BDA5FE7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431" w:type="pct"/>
          </w:tcPr>
          <w:p w14:paraId="539DD60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85" w:type="pct"/>
          </w:tcPr>
          <w:p w14:paraId="6929358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bulance</w:t>
            </w:r>
          </w:p>
        </w:tc>
        <w:tc>
          <w:tcPr>
            <w:tcW w:w="526" w:type="pct"/>
          </w:tcPr>
          <w:p w14:paraId="6CF6FAC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</w:tr>
      <w:tr w:rsidR="00085AB8" w:rsidRPr="00D41710" w14:paraId="13A53A3F" w14:textId="77777777" w:rsidTr="00221A17">
        <w:tc>
          <w:tcPr>
            <w:tcW w:w="261" w:type="pct"/>
          </w:tcPr>
          <w:p w14:paraId="2D95DA6D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547" w:type="pct"/>
          </w:tcPr>
          <w:p w14:paraId="68E94230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pct"/>
          </w:tcPr>
          <w:p w14:paraId="579D2D4A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 xml:space="preserve">negative birth experience </w:t>
            </w:r>
          </w:p>
        </w:tc>
        <w:tc>
          <w:tcPr>
            <w:tcW w:w="657" w:type="pct"/>
          </w:tcPr>
          <w:p w14:paraId="43DF4168" w14:textId="674DC190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66DCFE3B" w14:textId="475354C9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716" w:type="pct"/>
          </w:tcPr>
          <w:p w14:paraId="47121A4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431" w:type="pct"/>
          </w:tcPr>
          <w:p w14:paraId="1C866DB5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485" w:type="pct"/>
          </w:tcPr>
          <w:p w14:paraId="6C2B8BC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26" w:type="pct"/>
          </w:tcPr>
          <w:p w14:paraId="5D9E0EA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0 minutes</w:t>
            </w:r>
          </w:p>
        </w:tc>
      </w:tr>
      <w:tr w:rsidR="00085AB8" w:rsidRPr="00D41710" w14:paraId="39CC2540" w14:textId="77777777" w:rsidTr="00221A17">
        <w:tc>
          <w:tcPr>
            <w:tcW w:w="261" w:type="pct"/>
          </w:tcPr>
          <w:p w14:paraId="44B835FD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547" w:type="pct"/>
          </w:tcPr>
          <w:p w14:paraId="69FC001A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039CD372" w14:textId="77777777" w:rsidR="00085AB8" w:rsidRPr="00D41710" w:rsidRDefault="00085AB8" w:rsidP="00221A17">
            <w:pPr>
              <w:pStyle w:val="StandardWeb"/>
              <w:rPr>
                <w:sz w:val="18"/>
                <w:szCs w:val="18"/>
                <w:lang w:val="en-US"/>
              </w:rPr>
            </w:pPr>
            <w:r w:rsidRPr="00D41710">
              <w:rPr>
                <w:sz w:val="18"/>
                <w:szCs w:val="18"/>
                <w:lang w:val="en-US"/>
              </w:rPr>
              <w:t>employer does not comply with maternity protection law (e.g. smoking in the rooms); severe fear of childbirth</w:t>
            </w:r>
          </w:p>
        </w:tc>
        <w:tc>
          <w:tcPr>
            <w:tcW w:w="657" w:type="pct"/>
          </w:tcPr>
          <w:p w14:paraId="32686267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vacuum extraction</w:t>
            </w:r>
          </w:p>
        </w:tc>
        <w:tc>
          <w:tcPr>
            <w:tcW w:w="577" w:type="pct"/>
          </w:tcPr>
          <w:p w14:paraId="6993E6C7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16" w:type="pct"/>
          </w:tcPr>
          <w:p w14:paraId="6A094691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431" w:type="pct"/>
          </w:tcPr>
          <w:p w14:paraId="00E5268F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485" w:type="pct"/>
          </w:tcPr>
          <w:p w14:paraId="7204F56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26" w:type="pct"/>
          </w:tcPr>
          <w:p w14:paraId="4347EFED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0-25 minutes</w:t>
            </w:r>
          </w:p>
        </w:tc>
      </w:tr>
      <w:tr w:rsidR="00085AB8" w:rsidRPr="00D41710" w14:paraId="1F0CF051" w14:textId="77777777" w:rsidTr="00221A17">
        <w:tc>
          <w:tcPr>
            <w:tcW w:w="261" w:type="pct"/>
          </w:tcPr>
          <w:p w14:paraId="67BDCD08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547" w:type="pct"/>
          </w:tcPr>
          <w:p w14:paraId="776FA25D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9" w:type="pct"/>
          </w:tcPr>
          <w:p w14:paraId="10B4D0A9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negative birth experience</w:t>
            </w:r>
          </w:p>
        </w:tc>
        <w:tc>
          <w:tcPr>
            <w:tcW w:w="657" w:type="pct"/>
          </w:tcPr>
          <w:p w14:paraId="03B59513" w14:textId="5E696FF8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ginal</w:t>
            </w:r>
          </w:p>
        </w:tc>
        <w:tc>
          <w:tcPr>
            <w:tcW w:w="577" w:type="pct"/>
          </w:tcPr>
          <w:p w14:paraId="6824BDC9" w14:textId="46F9AD9A" w:rsidR="00085AB8" w:rsidRPr="002F6214" w:rsidRDefault="00085AB8" w:rsidP="00221A17">
            <w:pPr>
              <w:pStyle w:val="StandardWeb"/>
              <w:rPr>
                <w:sz w:val="18"/>
                <w:szCs w:val="18"/>
                <w:lang w:val="en-US"/>
              </w:rPr>
            </w:pPr>
            <w:r w:rsidRPr="002F6214">
              <w:rPr>
                <w:sz w:val="18"/>
                <w:szCs w:val="18"/>
                <w:lang w:val="en-US"/>
              </w:rPr>
              <w:t xml:space="preserve">spontaneous </w:t>
            </w:r>
            <w:r w:rsidR="004C038A">
              <w:rPr>
                <w:sz w:val="18"/>
                <w:szCs w:val="18"/>
                <w:lang w:val="en-US"/>
              </w:rPr>
              <w:t xml:space="preserve">vaginal </w:t>
            </w:r>
            <w:r w:rsidRPr="002F6214">
              <w:rPr>
                <w:sz w:val="18"/>
                <w:szCs w:val="18"/>
                <w:lang w:val="en-US"/>
              </w:rPr>
              <w:t>with manual placenta removal</w:t>
            </w:r>
          </w:p>
        </w:tc>
        <w:tc>
          <w:tcPr>
            <w:tcW w:w="716" w:type="pct"/>
          </w:tcPr>
          <w:p w14:paraId="6491B79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431" w:type="pct"/>
          </w:tcPr>
          <w:p w14:paraId="453CE117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485" w:type="pct"/>
          </w:tcPr>
          <w:p w14:paraId="4B9402E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526" w:type="pct"/>
          </w:tcPr>
          <w:p w14:paraId="08401FB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40 minutes</w:t>
            </w:r>
          </w:p>
        </w:tc>
      </w:tr>
      <w:tr w:rsidR="00085AB8" w:rsidRPr="00D41710" w14:paraId="69A57CED" w14:textId="77777777" w:rsidTr="00221A17">
        <w:tc>
          <w:tcPr>
            <w:tcW w:w="261" w:type="pct"/>
          </w:tcPr>
          <w:p w14:paraId="4E6C288B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547" w:type="pct"/>
          </w:tcPr>
          <w:p w14:paraId="265C438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9" w:type="pct"/>
          </w:tcPr>
          <w:p w14:paraId="3C973C27" w14:textId="77777777" w:rsidR="00085AB8" w:rsidRPr="00D41710" w:rsidRDefault="00085AB8" w:rsidP="00221A17">
            <w:pPr>
              <w:pStyle w:val="StandardWeb"/>
              <w:rPr>
                <w:sz w:val="18"/>
                <w:szCs w:val="18"/>
                <w:lang w:val="en-US"/>
              </w:rPr>
            </w:pPr>
            <w:r w:rsidRPr="00D41710">
              <w:rPr>
                <w:sz w:val="18"/>
                <w:szCs w:val="18"/>
                <w:lang w:val="en-US"/>
              </w:rPr>
              <w:t>fear of childbirth; initially planned elective caesarean section</w:t>
            </w:r>
          </w:p>
        </w:tc>
        <w:tc>
          <w:tcPr>
            <w:tcW w:w="657" w:type="pct"/>
          </w:tcPr>
          <w:p w14:paraId="10EB8128" w14:textId="695C9E1D" w:rsidR="00085AB8" w:rsidRPr="00D41710" w:rsidRDefault="004C038A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ntaneo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ginal</w:t>
            </w:r>
            <w:r w:rsidR="00085AB8"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manual placenta removal</w:t>
            </w:r>
          </w:p>
        </w:tc>
        <w:tc>
          <w:tcPr>
            <w:tcW w:w="577" w:type="pct"/>
          </w:tcPr>
          <w:p w14:paraId="35C69EF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716" w:type="pct"/>
          </w:tcPr>
          <w:p w14:paraId="1FCD55DB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431" w:type="pct"/>
          </w:tcPr>
          <w:p w14:paraId="23636A28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85" w:type="pct"/>
          </w:tcPr>
          <w:p w14:paraId="37EC51D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</w:t>
            </w:r>
          </w:p>
        </w:tc>
        <w:tc>
          <w:tcPr>
            <w:tcW w:w="526" w:type="pct"/>
          </w:tcPr>
          <w:p w14:paraId="000C0EEE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-15 minutes</w:t>
            </w:r>
          </w:p>
        </w:tc>
      </w:tr>
      <w:tr w:rsidR="00085AB8" w:rsidRPr="00634BE7" w14:paraId="22C47008" w14:textId="77777777" w:rsidTr="00221A17">
        <w:tc>
          <w:tcPr>
            <w:tcW w:w="261" w:type="pct"/>
          </w:tcPr>
          <w:p w14:paraId="0CB68058" w14:textId="77777777" w:rsidR="00085AB8" w:rsidRPr="00D41710" w:rsidRDefault="00085AB8" w:rsidP="00221A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 22</w:t>
            </w:r>
          </w:p>
        </w:tc>
        <w:tc>
          <w:tcPr>
            <w:tcW w:w="547" w:type="pct"/>
          </w:tcPr>
          <w:p w14:paraId="506674D4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2 primiparous</w:t>
            </w:r>
          </w:p>
          <w:p w14:paraId="059CC016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710">
              <w:rPr>
                <w:rFonts w:ascii="Times New Roman" w:hAnsi="Times New Roman" w:cs="Times New Roman"/>
                <w:sz w:val="18"/>
                <w:szCs w:val="18"/>
              </w:rPr>
              <w:t>10 multiparous</w:t>
            </w:r>
          </w:p>
        </w:tc>
        <w:tc>
          <w:tcPr>
            <w:tcW w:w="799" w:type="pct"/>
          </w:tcPr>
          <w:p w14:paraId="6981C203" w14:textId="77777777" w:rsidR="00085AB8" w:rsidRPr="00D41710" w:rsidRDefault="00085AB8" w:rsidP="00221A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</w:tcPr>
          <w:p w14:paraId="31FCEBDF" w14:textId="1849A859" w:rsidR="00085AB8" w:rsidRPr="002F6214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6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spontaneous</w:t>
            </w:r>
            <w:r w:rsidR="004C03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ginal</w:t>
            </w:r>
          </w:p>
          <w:p w14:paraId="4EF18A60" w14:textId="77777777" w:rsidR="00085AB8" w:rsidRPr="002F6214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6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acuum extraction</w:t>
            </w:r>
          </w:p>
          <w:p w14:paraId="23565FD7" w14:textId="77777777" w:rsidR="00085AB8" w:rsidRPr="002F6214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6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caesarean sections</w:t>
            </w:r>
          </w:p>
        </w:tc>
        <w:tc>
          <w:tcPr>
            <w:tcW w:w="577" w:type="pct"/>
          </w:tcPr>
          <w:p w14:paraId="43A78236" w14:textId="77777777" w:rsidR="00085AB8" w:rsidRPr="002F6214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</w:tcPr>
          <w:p w14:paraId="0C3B39EC" w14:textId="77777777" w:rsidR="00085AB8" w:rsidRPr="00874939" w:rsidRDefault="00085AB8" w:rsidP="00221A17">
            <w:pPr>
              <w:pStyle w:val="StandardWeb"/>
              <w:spacing w:before="0" w:beforeAutospacing="0" w:after="0" w:afterAutospacing="0"/>
              <w:rPr>
                <w:color w:val="000000"/>
                <w:sz w:val="18"/>
                <w:szCs w:val="18"/>
                <w:lang w:val="en-US"/>
              </w:rPr>
            </w:pPr>
            <w:r w:rsidRPr="00874939">
              <w:rPr>
                <w:color w:val="000000"/>
                <w:sz w:val="18"/>
                <w:szCs w:val="18"/>
                <w:lang w:val="en-US"/>
              </w:rPr>
              <w:t>2x home</w:t>
            </w:r>
          </w:p>
          <w:p w14:paraId="5729C037" w14:textId="77777777" w:rsidR="00085AB8" w:rsidRPr="00874939" w:rsidRDefault="00085AB8" w:rsidP="00221A17">
            <w:pPr>
              <w:pStyle w:val="StandardWeb"/>
              <w:spacing w:before="0" w:beforeAutospacing="0" w:after="0" w:afterAutospacing="0"/>
              <w:rPr>
                <w:color w:val="000000"/>
                <w:sz w:val="18"/>
                <w:szCs w:val="18"/>
                <w:lang w:val="en-US"/>
              </w:rPr>
            </w:pPr>
            <w:r w:rsidRPr="00874939">
              <w:rPr>
                <w:color w:val="000000"/>
                <w:sz w:val="18"/>
                <w:szCs w:val="18"/>
                <w:lang w:val="en-US"/>
              </w:rPr>
              <w:t>1x birth cent</w:t>
            </w:r>
            <w:r>
              <w:rPr>
                <w:color w:val="000000"/>
                <w:sz w:val="18"/>
                <w:szCs w:val="18"/>
                <w:lang w:val="en-US"/>
              </w:rPr>
              <w:t>er</w:t>
            </w:r>
          </w:p>
          <w:p w14:paraId="77BFE1A2" w14:textId="77777777" w:rsidR="00085AB8" w:rsidRPr="00874939" w:rsidRDefault="00085AB8" w:rsidP="00221A17">
            <w:pPr>
              <w:pStyle w:val="StandardWeb"/>
              <w:spacing w:before="0" w:beforeAutospacing="0" w:after="0" w:afterAutospacing="0"/>
              <w:rPr>
                <w:color w:val="000000"/>
                <w:sz w:val="18"/>
                <w:szCs w:val="18"/>
                <w:lang w:val="en-US"/>
              </w:rPr>
            </w:pPr>
            <w:r w:rsidRPr="00874939">
              <w:rPr>
                <w:color w:val="000000"/>
                <w:sz w:val="18"/>
                <w:szCs w:val="18"/>
                <w:lang w:val="en-US"/>
              </w:rPr>
              <w:t>2x hospital after home-based latent</w:t>
            </w: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874939">
              <w:rPr>
                <w:color w:val="000000"/>
                <w:sz w:val="18"/>
                <w:szCs w:val="18"/>
                <w:lang w:val="en-US"/>
              </w:rPr>
              <w:t xml:space="preserve">phase care </w:t>
            </w:r>
          </w:p>
          <w:p w14:paraId="173FF406" w14:textId="77777777" w:rsidR="00085AB8" w:rsidRPr="00874939" w:rsidRDefault="00085AB8" w:rsidP="00221A17">
            <w:pPr>
              <w:pStyle w:val="StandardWeb"/>
              <w:spacing w:before="0" w:beforeAutospacing="0" w:after="0" w:afterAutospac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</w:t>
            </w:r>
            <w:r w:rsidRPr="00874939">
              <w:rPr>
                <w:color w:val="000000"/>
                <w:sz w:val="18"/>
                <w:szCs w:val="18"/>
                <w:lang w:val="en-US"/>
              </w:rPr>
              <w:t>x attendant midwife (hospital)</w:t>
            </w:r>
          </w:p>
          <w:p w14:paraId="0B813A83" w14:textId="77777777" w:rsidR="00085AB8" w:rsidRPr="00874939" w:rsidRDefault="00085AB8" w:rsidP="00221A17">
            <w:pPr>
              <w:pStyle w:val="Standard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874939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  <w:r w:rsidRPr="00874939">
              <w:rPr>
                <w:color w:val="000000"/>
                <w:sz w:val="18"/>
                <w:szCs w:val="18"/>
                <w:lang w:val="en-US"/>
              </w:rPr>
              <w:t>x hospital</w:t>
            </w:r>
          </w:p>
        </w:tc>
        <w:tc>
          <w:tcPr>
            <w:tcW w:w="431" w:type="pct"/>
          </w:tcPr>
          <w:p w14:paraId="77AE6D22" w14:textId="77777777" w:rsidR="00085AB8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: 11</w:t>
            </w:r>
          </w:p>
          <w:p w14:paraId="799D9E5E" w14:textId="77777777" w:rsidR="00085AB8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urb: 5</w:t>
            </w:r>
          </w:p>
          <w:p w14:paraId="2ED18771" w14:textId="77777777" w:rsidR="00085AB8" w:rsidRPr="00874939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ral: 6</w:t>
            </w:r>
          </w:p>
        </w:tc>
        <w:tc>
          <w:tcPr>
            <w:tcW w:w="485" w:type="pct"/>
          </w:tcPr>
          <w:p w14:paraId="3745C74D" w14:textId="77777777" w:rsidR="00085AB8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: 18</w:t>
            </w:r>
          </w:p>
          <w:p w14:paraId="0AFBB93B" w14:textId="77777777" w:rsidR="00085AB8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xi: 2</w:t>
            </w:r>
          </w:p>
          <w:p w14:paraId="75FDC141" w14:textId="77777777" w:rsidR="00085AB8" w:rsidRPr="00874939" w:rsidRDefault="00085AB8" w:rsidP="00221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bulance: 2</w:t>
            </w:r>
          </w:p>
        </w:tc>
        <w:tc>
          <w:tcPr>
            <w:tcW w:w="526" w:type="pct"/>
          </w:tcPr>
          <w:p w14:paraId="22EBDCFE" w14:textId="77777777" w:rsidR="00085AB8" w:rsidRPr="00874939" w:rsidRDefault="00085AB8" w:rsidP="00221A17">
            <w:pPr>
              <w:pStyle w:val="StandardWeb"/>
              <w:spacing w:before="0" w:beforeAutospacing="0" w:after="0" w:afterAutospacing="0"/>
              <w:rPr>
                <w:sz w:val="18"/>
                <w:szCs w:val="18"/>
              </w:rPr>
            </w:pPr>
            <w:r w:rsidRPr="00874939">
              <w:rPr>
                <w:color w:val="000000"/>
                <w:sz w:val="18"/>
                <w:szCs w:val="18"/>
              </w:rPr>
              <w:t xml:space="preserve">&lt; 10 </w:t>
            </w:r>
            <w:r>
              <w:rPr>
                <w:color w:val="000000"/>
                <w:sz w:val="18"/>
                <w:szCs w:val="18"/>
              </w:rPr>
              <w:t>m</w:t>
            </w:r>
            <w:r w:rsidRPr="00874939">
              <w:rPr>
                <w:color w:val="000000"/>
                <w:sz w:val="18"/>
                <w:szCs w:val="18"/>
              </w:rPr>
              <w:t>in</w:t>
            </w:r>
            <w:r>
              <w:rPr>
                <w:color w:val="000000"/>
                <w:sz w:val="18"/>
                <w:szCs w:val="18"/>
              </w:rPr>
              <w:t>: 5</w:t>
            </w:r>
            <w:r w:rsidRPr="00874939">
              <w:rPr>
                <w:color w:val="000000"/>
                <w:sz w:val="18"/>
                <w:szCs w:val="18"/>
              </w:rPr>
              <w:t>.</w:t>
            </w:r>
          </w:p>
          <w:p w14:paraId="4D89B1D9" w14:textId="77777777" w:rsidR="00085AB8" w:rsidRPr="00874939" w:rsidRDefault="00085AB8" w:rsidP="00221A17">
            <w:pPr>
              <w:pStyle w:val="StandardWeb"/>
              <w:spacing w:before="0" w:beforeAutospacing="0" w:after="0" w:afterAutospacing="0"/>
              <w:rPr>
                <w:sz w:val="18"/>
                <w:szCs w:val="18"/>
              </w:rPr>
            </w:pPr>
            <w:r w:rsidRPr="00874939">
              <w:rPr>
                <w:color w:val="000000"/>
                <w:sz w:val="18"/>
                <w:szCs w:val="18"/>
              </w:rPr>
              <w:t xml:space="preserve">10-30 </w:t>
            </w:r>
            <w:r>
              <w:rPr>
                <w:color w:val="000000"/>
                <w:sz w:val="18"/>
                <w:szCs w:val="18"/>
              </w:rPr>
              <w:t>m</w:t>
            </w:r>
            <w:r w:rsidRPr="00874939">
              <w:rPr>
                <w:color w:val="000000"/>
                <w:sz w:val="18"/>
                <w:szCs w:val="18"/>
              </w:rPr>
              <w:t>in.</w:t>
            </w:r>
            <w:r>
              <w:rPr>
                <w:color w:val="000000"/>
                <w:sz w:val="18"/>
                <w:szCs w:val="18"/>
              </w:rPr>
              <w:t>: 10</w:t>
            </w:r>
          </w:p>
          <w:p w14:paraId="3678A6CD" w14:textId="77777777" w:rsidR="00085AB8" w:rsidRPr="00874939" w:rsidRDefault="00085AB8" w:rsidP="00221A17">
            <w:pPr>
              <w:pStyle w:val="StandardWeb"/>
              <w:spacing w:before="0" w:beforeAutospacing="0" w:after="0" w:afterAutospacing="0"/>
              <w:rPr>
                <w:sz w:val="18"/>
                <w:szCs w:val="18"/>
              </w:rPr>
            </w:pPr>
            <w:r w:rsidRPr="00874939">
              <w:rPr>
                <w:color w:val="000000"/>
                <w:sz w:val="18"/>
                <w:szCs w:val="18"/>
              </w:rPr>
              <w:t xml:space="preserve">&gt; 30 </w:t>
            </w:r>
            <w:r>
              <w:rPr>
                <w:color w:val="000000"/>
                <w:sz w:val="18"/>
                <w:szCs w:val="18"/>
              </w:rPr>
              <w:t>m</w:t>
            </w:r>
            <w:r w:rsidRPr="00874939">
              <w:rPr>
                <w:color w:val="000000"/>
                <w:sz w:val="18"/>
                <w:szCs w:val="18"/>
              </w:rPr>
              <w:t>in.</w:t>
            </w:r>
            <w:r>
              <w:rPr>
                <w:color w:val="000000"/>
                <w:sz w:val="18"/>
                <w:szCs w:val="18"/>
              </w:rPr>
              <w:t>: 4</w:t>
            </w:r>
          </w:p>
          <w:p w14:paraId="4DA3DF90" w14:textId="77777777" w:rsidR="00085AB8" w:rsidRPr="00874939" w:rsidRDefault="00085AB8" w:rsidP="00221A17">
            <w:pPr>
              <w:pStyle w:val="StandardWeb"/>
              <w:spacing w:before="0" w:beforeAutospacing="0" w:after="0" w:afterAutospacing="0"/>
            </w:pPr>
            <w:r>
              <w:rPr>
                <w:color w:val="000000"/>
                <w:sz w:val="18"/>
                <w:szCs w:val="18"/>
              </w:rPr>
              <w:t xml:space="preserve">not known: </w:t>
            </w:r>
            <w:r w:rsidRPr="00874939">
              <w:rPr>
                <w:color w:val="000000"/>
                <w:sz w:val="18"/>
                <w:szCs w:val="18"/>
              </w:rPr>
              <w:t xml:space="preserve">3 </w:t>
            </w:r>
          </w:p>
        </w:tc>
      </w:tr>
    </w:tbl>
    <w:p w14:paraId="6707E872" w14:textId="77777777" w:rsidR="000A669A" w:rsidRDefault="000A669A"/>
    <w:sectPr w:rsidR="000A669A" w:rsidSect="0023609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4A2"/>
    <w:rsid w:val="00085AB8"/>
    <w:rsid w:val="000A669A"/>
    <w:rsid w:val="00236095"/>
    <w:rsid w:val="004C038A"/>
    <w:rsid w:val="00AE3182"/>
    <w:rsid w:val="00B65DB4"/>
    <w:rsid w:val="00C0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ABF38"/>
  <w15:chartTrackingRefBased/>
  <w15:docId w15:val="{1A70121B-C03B-4155-92F9-934666D2C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5AB8"/>
    <w:pPr>
      <w:spacing w:after="200" w:line="276" w:lineRule="auto"/>
    </w:pPr>
    <w:rPr>
      <w:rFonts w:ascii="Calibri" w:eastAsia="Calibri" w:hAnsi="Calibri" w:cs="Calibri"/>
      <w:lang w:val="en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uiPriority w:val="99"/>
    <w:unhideWhenUsed/>
    <w:rsid w:val="00085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5AB8"/>
    <w:rPr>
      <w:sz w:val="16"/>
      <w:szCs w:val="16"/>
    </w:rPr>
  </w:style>
  <w:style w:type="paragraph" w:styleId="Kommentartext">
    <w:name w:val="annotation text"/>
    <w:link w:val="KommentartextZchn"/>
    <w:uiPriority w:val="99"/>
    <w:unhideWhenUsed/>
    <w:rsid w:val="00085AB8"/>
    <w:pPr>
      <w:spacing w:after="200" w:line="240" w:lineRule="auto"/>
    </w:pPr>
    <w:rPr>
      <w:rFonts w:ascii="Calibri" w:eastAsia="Calibri" w:hAnsi="Calibri" w:cs="Calibri"/>
      <w:sz w:val="20"/>
      <w:szCs w:val="20"/>
      <w:lang w:val="en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5AB8"/>
    <w:rPr>
      <w:rFonts w:ascii="Calibri" w:eastAsia="Calibri" w:hAnsi="Calibri" w:cs="Calibri"/>
      <w:sz w:val="20"/>
      <w:szCs w:val="20"/>
      <w:lang w:val="en" w:eastAsia="de-DE"/>
    </w:rPr>
  </w:style>
  <w:style w:type="table" w:styleId="Tabellenraster">
    <w:name w:val="Table Grid"/>
    <w:basedOn w:val="NormaleTabelle"/>
    <w:uiPriority w:val="39"/>
    <w:rsid w:val="00085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5</Words>
  <Characters>2867</Characters>
  <Application>Microsoft Office Word</Application>
  <DocSecurity>0</DocSecurity>
  <Lines>23</Lines>
  <Paragraphs>6</Paragraphs>
  <ScaleCrop>false</ScaleCrop>
  <Company>Jade Hochschule</Company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tsch, Caro</dc:creator>
  <cp:keywords/>
  <dc:description/>
  <cp:lastModifiedBy>Jeltsch, Caro</cp:lastModifiedBy>
  <cp:revision>5</cp:revision>
  <dcterms:created xsi:type="dcterms:W3CDTF">2026-02-22T16:33:00Z</dcterms:created>
  <dcterms:modified xsi:type="dcterms:W3CDTF">2026-05-18T16:25:00Z</dcterms:modified>
</cp:coreProperties>
</file>